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89A" w:rsidRDefault="00355ED2" w:rsidP="00EA589A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00471571">
        <w:rPr>
          <w:rFonts w:ascii="Times New Roman" w:eastAsia="Times New Roman" w:hAnsi="Times New Roman" w:cs="Times New Roman"/>
          <w:b/>
          <w:bCs/>
        </w:rPr>
        <w:t>7</w:t>
      </w:r>
      <w:r w:rsidR="00EA589A" w:rsidRPr="00787987">
        <w:rPr>
          <w:rFonts w:ascii="Times New Roman" w:eastAsia="Times New Roman" w:hAnsi="Times New Roman" w:cs="Times New Roman"/>
          <w:b/>
          <w:bCs/>
        </w:rPr>
        <w:t>. Categorization of Extracted Health Effects by Bodily System</w:t>
      </w:r>
      <w:r w:rsidR="00EA589A">
        <w:rPr>
          <w:rFonts w:ascii="Times New Roman" w:eastAsia="Times New Roman" w:hAnsi="Times New Roman" w:cs="Times New Roman"/>
        </w:rPr>
        <w:t xml:space="preserve">. </w:t>
      </w:r>
      <w:r w:rsidR="00EA589A" w:rsidRPr="00787987">
        <w:rPr>
          <w:rFonts w:ascii="Times New Roman" w:eastAsia="Times New Roman" w:hAnsi="Times New Roman" w:cs="Times New Roman"/>
          <w:iCs/>
        </w:rPr>
        <w:t>Unique health effects listed as stated in original studies</w:t>
      </w:r>
      <w:r w:rsidR="00EA589A">
        <w:rPr>
          <w:rFonts w:ascii="Times New Roman" w:eastAsia="Times New Roman" w:hAnsi="Times New Roman" w:cs="Times New Roman"/>
          <w:iCs/>
        </w:rPr>
        <w:t>, categorized by clinical similarity within bodily systems.</w:t>
      </w: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3909"/>
        <w:gridCol w:w="7245"/>
      </w:tblGrid>
      <w:tr w:rsidR="00EA589A" w:rsidTr="004B0CEC">
        <w:tc>
          <w:tcPr>
            <w:tcW w:w="1806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odily System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mptom Category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w Symptoms Grouped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 w:val="restart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piratory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normal Breath Sound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ba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arse crackles; bilateral coarse crackles; breath sounds decrease with inspiratory rales and crackle on right side; crepitations; decreased breath sounds; decreased breath sounds over right hemithorax; diminished breath sounds; fine crepitations heard in middle and lower lungs; inspiratory rales and crackles bilaterally; noisy breathing; transmitted sound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 Discomfort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ina</w:t>
            </w:r>
            <w:r w:rsidR="007F29A5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; burning lungs; chest pressure; chest tightness/pain/angina; pleuritic pain; sharp right sided and pleuritic chest pain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gh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gh; dry cough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ctious/Inflammatory Lung Condition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iration pneumonia; chemical pneumonitis; pneumonitis; pneumonia; lipid pneumonia</w:t>
            </w:r>
          </w:p>
        </w:tc>
      </w:tr>
      <w:tr w:rsidR="00EA589A" w:rsidTr="004B0CEC">
        <w:trPr>
          <w:trHeight w:val="769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bour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reathing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reathlessness; bronchial breathing; dyspnea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bour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reathing; shortness of breath; tachypnea; tachypneic; tachypnoea; rapid breathing; wheeze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/Mechanical Impact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ilateral dependent dense consolidation and multiple pneumatoceles (some showing air fluid levels); bilateral infiltrates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ronchiovascu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arkings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ronchopleu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istula (BPF); burn injuries in respiratory tract; consolidation in bilateral lower lobes; costophrenic angle blunting with thickening of right minor fissure; decreased air entry to right lung; consolidation in right middle and left lower lobes; edematous and erythematous changes in right middle and lower lobe with grayish secretions; emphysematous changes; empyema; right middle lobe/right lower lobe consolidation; ill-defined areas of ground-glass opacities with superimposed interlobular septal thickening (crazy-paving pattern) with predominantly lower lobar distribution and low attenuating (lipid-containing) opacities; increased bilateral hilar shadow; infiltration in both lower lobes with low-density area in infiltrative shadow; loculated collection in right middle and lower lobe with pleural thickening; mild right sided pleural effusion; necrotic consolidation; ground glass opacity (GGO) and bronchial wall thickening in right middle/lower lobe; patchy air space consolidation in right lower zone of lung; patchy infiltrates in bilateral lower zones; pleural collection along right posterior chest wall with air fluid level and posterior basal subsegmental bronchus leading to collection; surrounding subsegmental regional consolidation with mild contralateral mediastinal shift; pleural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effusion on right side with collapse; pneumothorax; pus pockets found in middle and lower lobe of right lung right infiltrates; right pleural effusion; thick pus; volume loss with air-fluid level in retrocardiac region on right side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Respiratory Irritation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rning nose or throat; nose bleeds; runny nose; sinus congestion; sinus infections; sneezing; upper respiratory infection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Respiratory Impact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respiratory distress syndrome; decline in exercise tolerance; respiratory distres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 w:val="restart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urological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ditory Impact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s to audiometric thresholds; difficulty in listening situations; ear pain; ear pressure; lower speech intelligibility in noise; muffled hearing; ringing in ears; worse hearing thresholds</w:t>
            </w:r>
            <w:r w:rsidR="00900BB2">
              <w:rPr>
                <w:rFonts w:ascii="Times New Roman" w:eastAsia="Times New Roman" w:hAnsi="Times New Roman" w:cs="Times New Roman"/>
              </w:rPr>
              <w:t>; non-infectious otitis externa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gnitive Function &amp; Processing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usion; confusion; difficulty concentrating; difficulty remembering; mild right frontal hypoperfusion; performance with non-dominant hand on Grooved pegboard task; poor central auditory processing (performances in visual memory and motor speed); visual memory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quilibrium &amp; Spatial Disorientation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ateral vestibular dysfunction on rotational chair test; dizziness; dizzy; fall on Romberg test; feeling of drifting to one side of hallway, overcorrecting and stumbling; general impairment of equilibrium and predominant vestibular deficit pattern; giddiness; imbalance; impaired equilibrium; persistent dizziness; reduced caloric vestibular responses; reduced gain with sinusoidal rotation; sensation of spinning; sensation of tilting; worsening dizzines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Pain &amp; Discomfort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ache; head fullnes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ired Consciousnes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tered sensorium (irritability, lethargy, drowsiness); delirium; drowsiness; fainting; fatigue; loss of consciousness; stupor; unusual sleepines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od &amp; Affective Symptom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itation/irritability; anxiety; depression; difficulty sleeping; feeling depressed; paranoia; restlessness; tension/nervousnes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izures &amp; Convulsion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vulsions; seizure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y Impairment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ling numb; loss of pain, cold, hunger sensations; numbnes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 w:val="restart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astrointestinal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dominal Pain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dominal pain; epigastric pain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etite Decline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ppetite decline; decline in appetite/oral intake; loss of appetite 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rrhea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rrhea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usea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usea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miting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miting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ncreatitis</w:t>
            </w:r>
            <w:r w:rsidR="00F40595">
              <w:rPr>
                <w:rFonts w:ascii="Times New Roman" w:eastAsia="Times New Roman" w:hAnsi="Times New Roman" w:cs="Times New Roman"/>
              </w:rPr>
              <w:t>, double gastric fluid lev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 w:val="restart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ermatological 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act Dermatitis/Irritation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acking; crusting; dry or itchy skin; edema; erythema; hyperkeratosis; itching; perianal inflammation; rash; scaling; skin blisters; skin irritation or burning; skin rash; swelling; weeping; worsening pruritic rash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s to Skin Barrier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rn injuries; desquamation and wet-appearing skin with debris consisting of large amounts of gray to whitish desquamating skin; rectal burns; transient whitening of skin; whitish appearing excoriations</w:t>
            </w:r>
          </w:p>
        </w:tc>
      </w:tr>
      <w:tr w:rsidR="00EA589A" w:rsidTr="004B0CEC">
        <w:trPr>
          <w:trHeight w:val="420"/>
        </w:trPr>
        <w:tc>
          <w:tcPr>
            <w:tcW w:w="1806" w:type="dxa"/>
            <w:vMerge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atures of Infection/Absces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onset anal ulcers; abscess-like presentation; phlegmonous changes; purulence</w:t>
            </w:r>
          </w:p>
        </w:tc>
      </w:tr>
      <w:tr w:rsidR="00EA589A" w:rsidTr="004B0CEC">
        <w:tc>
          <w:tcPr>
            <w:tcW w:w="1806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rdiovascular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ovascular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ovascular symptoms; palpitations; erratic heart beats; cardiopulmonary; tachycardia</w:t>
            </w:r>
          </w:p>
        </w:tc>
      </w:tr>
      <w:tr w:rsidR="00EA589A" w:rsidTr="004B0CEC">
        <w:tc>
          <w:tcPr>
            <w:tcW w:w="1806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rtality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tality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ath; early death; mortality</w:t>
            </w:r>
          </w:p>
        </w:tc>
      </w:tr>
      <w:tr w:rsidR="00EA589A" w:rsidTr="004B0CEC">
        <w:tc>
          <w:tcPr>
            <w:tcW w:w="1806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cular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ular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urred vision; eye irritation/burning; eye irritation, increased tearing</w:t>
            </w:r>
          </w:p>
        </w:tc>
      </w:tr>
      <w:tr w:rsidR="00EA589A" w:rsidTr="004B0CEC">
        <w:tc>
          <w:tcPr>
            <w:tcW w:w="1806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nal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nal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ute renal failure; bladder infections; recurrent urinary tract infections; renal disease; oliguric </w:t>
            </w:r>
          </w:p>
        </w:tc>
      </w:tr>
      <w:tr w:rsidR="00EA589A" w:rsidTr="004B0CEC">
        <w:trPr>
          <w:trHeight w:val="452"/>
        </w:trPr>
        <w:tc>
          <w:tcPr>
            <w:tcW w:w="1806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scellaneous</w:t>
            </w:r>
          </w:p>
        </w:tc>
        <w:tc>
          <w:tcPr>
            <w:tcW w:w="3909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cellaneous</w:t>
            </w:r>
          </w:p>
        </w:tc>
        <w:tc>
          <w:tcPr>
            <w:tcW w:w="7245" w:type="dxa"/>
          </w:tcPr>
          <w:p w:rsidR="00EA589A" w:rsidRDefault="00EA589A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ever; febrile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aemoglobinaemia</w:t>
            </w:r>
            <w:proofErr w:type="spellEnd"/>
          </w:p>
        </w:tc>
      </w:tr>
    </w:tbl>
    <w:p w:rsidR="00E20776" w:rsidRPr="00613EA1" w:rsidRDefault="007F29A5">
      <w:pPr>
        <w:rPr>
          <w:rFonts w:ascii="Times New Roman" w:hAnsi="Times New Roman" w:cs="Times New Roman"/>
        </w:rPr>
      </w:pPr>
      <w:r>
        <w:t>*</w:t>
      </w:r>
      <w:r w:rsidRPr="00613EA1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ategorization of angina was based on the </w:t>
      </w:r>
      <w:r w:rsidR="00271ED5">
        <w:rPr>
          <w:rFonts w:ascii="Times New Roman" w:hAnsi="Times New Roman" w:cs="Times New Roman"/>
        </w:rPr>
        <w:t xml:space="preserve">respiratory </w:t>
      </w:r>
      <w:r>
        <w:rPr>
          <w:rFonts w:ascii="Times New Roman" w:hAnsi="Times New Roman" w:cs="Times New Roman"/>
        </w:rPr>
        <w:t xml:space="preserve">context in which the symptom was reported </w:t>
      </w:r>
      <w:r w:rsidR="00271ED5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in </w:t>
      </w:r>
      <w:r w:rsidR="00271ED5">
        <w:rPr>
          <w:rFonts w:ascii="Times New Roman" w:hAnsi="Times New Roman" w:cs="Times New Roman"/>
        </w:rPr>
        <w:t>the included article</w:t>
      </w:r>
      <w:r>
        <w:rPr>
          <w:rFonts w:ascii="Times New Roman" w:hAnsi="Times New Roman" w:cs="Times New Roman"/>
        </w:rPr>
        <w:t xml:space="preserve">. </w:t>
      </w:r>
    </w:p>
    <w:sectPr w:rsidR="00E20776" w:rsidRPr="00613EA1" w:rsidSect="00EA589A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C91" w:rsidRDefault="00D35C91">
      <w:pPr>
        <w:spacing w:line="240" w:lineRule="auto"/>
      </w:pPr>
      <w:r>
        <w:separator/>
      </w:r>
    </w:p>
  </w:endnote>
  <w:endnote w:type="continuationSeparator" w:id="0">
    <w:p w:rsidR="00D35C91" w:rsidRDefault="00D35C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589A" w:rsidRDefault="00EA589A">
    <w:pPr>
      <w:widowControl w:val="0"/>
      <w:pBdr>
        <w:top w:val="nil"/>
        <w:left w:val="nil"/>
        <w:bottom w:val="nil"/>
        <w:right w:val="nil"/>
        <w:between w:val="nil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C91" w:rsidRDefault="00D35C91">
      <w:pPr>
        <w:spacing w:line="240" w:lineRule="auto"/>
      </w:pPr>
      <w:r>
        <w:separator/>
      </w:r>
    </w:p>
  </w:footnote>
  <w:footnote w:type="continuationSeparator" w:id="0">
    <w:p w:rsidR="00D35C91" w:rsidRDefault="00D35C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589A" w:rsidRDefault="00EA589A">
    <w:pPr>
      <w:widowControl w:val="0"/>
      <w:pBdr>
        <w:top w:val="nil"/>
        <w:left w:val="nil"/>
        <w:bottom w:val="nil"/>
        <w:right w:val="nil"/>
        <w:between w:val="nil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89A"/>
    <w:rsid w:val="000B3A57"/>
    <w:rsid w:val="001B34CD"/>
    <w:rsid w:val="001E53F1"/>
    <w:rsid w:val="001F30B9"/>
    <w:rsid w:val="00271ED5"/>
    <w:rsid w:val="002E4F29"/>
    <w:rsid w:val="00355ED2"/>
    <w:rsid w:val="003A7B06"/>
    <w:rsid w:val="00446568"/>
    <w:rsid w:val="00471571"/>
    <w:rsid w:val="00561195"/>
    <w:rsid w:val="00613EA1"/>
    <w:rsid w:val="0073698E"/>
    <w:rsid w:val="00751148"/>
    <w:rsid w:val="007F29A5"/>
    <w:rsid w:val="00900BB2"/>
    <w:rsid w:val="00D35C91"/>
    <w:rsid w:val="00DB49EE"/>
    <w:rsid w:val="00DE26DE"/>
    <w:rsid w:val="00E133C3"/>
    <w:rsid w:val="00E20776"/>
    <w:rsid w:val="00E57602"/>
    <w:rsid w:val="00EA589A"/>
    <w:rsid w:val="00F40595"/>
    <w:rsid w:val="00F46704"/>
    <w:rsid w:val="00F7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D2882-FF02-1E44-862D-495BE9EC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89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8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8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8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8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8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8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8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8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8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8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8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8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8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8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8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8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8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8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8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8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89A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4059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E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EA1"/>
    <w:rPr>
      <w:rFonts w:ascii="Segoe UI" w:eastAsia="Arial" w:hAnsi="Segoe UI" w:cs="Segoe UI"/>
      <w:kern w:val="0"/>
      <w:sz w:val="18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1</dc:creator>
  <cp:keywords/>
  <dc:description/>
  <cp:lastModifiedBy>Hernando Sevilla</cp:lastModifiedBy>
  <cp:revision>3</cp:revision>
  <dcterms:created xsi:type="dcterms:W3CDTF">2026-01-16T20:07:00Z</dcterms:created>
  <dcterms:modified xsi:type="dcterms:W3CDTF">2026-03-24T10:41:00Z</dcterms:modified>
</cp:coreProperties>
</file>